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427C4" w14:textId="77777777" w:rsidR="00425526" w:rsidRPr="00425526" w:rsidRDefault="00425526" w:rsidP="00425526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Experimental Protocol</w:t>
      </w:r>
    </w:p>
    <w:p w14:paraId="30A651B0" w14:textId="77777777" w:rsidR="00425526" w:rsidRPr="00425526" w:rsidRDefault="00425526" w:rsidP="00425526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tep-by-Step Procedure</w:t>
      </w:r>
    </w:p>
    <w:p w14:paraId="77988B5A" w14:textId="77777777" w:rsidR="00425526" w:rsidRPr="00425526" w:rsidRDefault="00425526" w:rsidP="0042552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Participant Arrival and Orientation (10 Minutes)</w:t>
      </w:r>
    </w:p>
    <w:p w14:paraId="3226E14D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Upon arrival at the </w:t>
      </w: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Üsküdar University Psycho-Physical Laboratory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, participants were welcomed and provided with an overview of the study aims and procedures.</w:t>
      </w:r>
    </w:p>
    <w:p w14:paraId="189E0624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articipants reviewed and signed the informed consent form, confirming their understanding of the protocol and their right to withdraw at any time.</w:t>
      </w:r>
    </w:p>
    <w:p w14:paraId="015E4B47" w14:textId="77777777" w:rsidR="00425526" w:rsidRPr="00425526" w:rsidRDefault="00425526" w:rsidP="0042552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Baseline Psychological Assessment (15 Minutes)</w:t>
      </w:r>
    </w:p>
    <w:p w14:paraId="197A9F1D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articipants completed four psychological scales to assess body image distress, anxiety, and self-esteem:</w:t>
      </w:r>
    </w:p>
    <w:p w14:paraId="1036D77B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Muscle Dysmorphic Disorder Inventory (MDDI)</w:t>
      </w:r>
    </w:p>
    <w:p w14:paraId="22F554A7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Body Image Disturbance Questionnaire (BIDQ)</w:t>
      </w:r>
    </w:p>
    <w:p w14:paraId="38BD4706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tate-Trait Anxiety Inventory (STAI)</w:t>
      </w:r>
    </w:p>
    <w:p w14:paraId="505A83CA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Rosenberg Self-Esteem Scale (RSES)</w:t>
      </w:r>
    </w:p>
    <w:p w14:paraId="3B7EAD02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Instructions were provided verbally, and participants filled out the scales in a quiet, comfortable room to ensure focus.</w:t>
      </w:r>
    </w:p>
    <w:p w14:paraId="05BFEA4A" w14:textId="77777777" w:rsidR="00425526" w:rsidRPr="00425526" w:rsidRDefault="00425526" w:rsidP="0042552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Preparation for Physiological Measurements (20 Minutes)</w:t>
      </w:r>
    </w:p>
    <w:p w14:paraId="2E8BD414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articipants were seated in an ergonomically designed chair approximately 60 cm from a high-resolution 27-inch monitor.</w:t>
      </w:r>
    </w:p>
    <w:p w14:paraId="4553C9C6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EG Setup:</w:t>
      </w:r>
    </w:p>
    <w:p w14:paraId="3A7087D9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A 64-channel EEG system was calibrated following the International 10-20 system.</w:t>
      </w:r>
    </w:p>
    <w:p w14:paraId="0A185E49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Conductive gel was applied to ensure optimal signal quality, and impedance levels were checked to remain below 5 kΩ for all electrodes.</w:t>
      </w:r>
    </w:p>
    <w:p w14:paraId="63E5D0D0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GSR Setup:</w:t>
      </w:r>
    </w:p>
    <w:p w14:paraId="0288A18B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GSR electrodes were attached to the non-dominant hand's index and middle fingers. Calibration was performed to ensure baseline stability for skin conductance.</w:t>
      </w:r>
    </w:p>
    <w:p w14:paraId="4EAA0D23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ye-Tracking Calibration:</w:t>
      </w:r>
    </w:p>
    <w:p w14:paraId="6CC6E808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Eye-tracking was calibrated using a 9-point gaze calibration procedure integrated into the OpenSiSEM platform. Participants were instructed to follow a moving dot on the screen to align gaze measurements.</w:t>
      </w:r>
    </w:p>
    <w:p w14:paraId="25C07677" w14:textId="77777777" w:rsidR="00425526" w:rsidRPr="00425526" w:rsidRDefault="00425526" w:rsidP="0042552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Image Viewing Task (10 Minutes)</w:t>
      </w:r>
    </w:p>
    <w:p w14:paraId="638D7AEF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articipants viewed three images in randomized order:</w:t>
      </w:r>
    </w:p>
    <w:p w14:paraId="45B21C82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Past Body Image: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 photograph from an earlier stage of life.</w:t>
      </w:r>
    </w:p>
    <w:p w14:paraId="5CFC8077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urrent Body Image: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 recent photograph of their physique.</w:t>
      </w:r>
    </w:p>
    <w:p w14:paraId="5DD93BE1" w14:textId="77777777" w:rsidR="00425526" w:rsidRPr="00425526" w:rsidRDefault="00425526" w:rsidP="00425526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Idealized Body Image: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 standardized fitness model image.</w:t>
      </w:r>
    </w:p>
    <w:p w14:paraId="71DB2118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Each image was displayed for </w:t>
      </w: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30 seconds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, followed by a </w:t>
      </w: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10-second neutral gray screen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to reset physiological responses.</w:t>
      </w:r>
    </w:p>
    <w:p w14:paraId="7E91874E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articipants were instructed to remain still, focus on the images, and avoid closing their eyes during the task.</w:t>
      </w:r>
    </w:p>
    <w:p w14:paraId="3000C9A0" w14:textId="77777777" w:rsidR="00425526" w:rsidRPr="00425526" w:rsidRDefault="00425526" w:rsidP="0042552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Post-Exposure Emotional Assessment (10 Minutes)</w:t>
      </w:r>
    </w:p>
    <w:p w14:paraId="2943D691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After each image, participants rated their emotional response on a </w:t>
      </w: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Visual Analog Scale (VAS)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ranging from 0 (no distress) to 10 (extreme distress).</w:t>
      </w:r>
    </w:p>
    <w:p w14:paraId="2A8B518B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lastRenderedPageBreak/>
        <w:t>A semi-structured interview followed the image-viewing task, during which participants elaborated on their feelings and thoughts evoked by the images. Responses were audio-recorded for qualitative analysis.</w:t>
      </w:r>
    </w:p>
    <w:p w14:paraId="3DC4054F" w14:textId="77777777" w:rsidR="00425526" w:rsidRPr="00425526" w:rsidRDefault="00425526" w:rsidP="0042552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Debriefing and Follow-Up Support (5 Minutes)</w:t>
      </w:r>
    </w:p>
    <w:p w14:paraId="240C69F0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articipants were thanked for their participation and offered an explanation of their physiological and emotional responses.</w:t>
      </w:r>
    </w:p>
    <w:p w14:paraId="0B48E58C" w14:textId="77777777" w:rsidR="00425526" w:rsidRPr="00425526" w:rsidRDefault="00425526" w:rsidP="0042552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Those reporting significant distress were referred to follow-up psychological support services.</w:t>
      </w:r>
    </w:p>
    <w:p w14:paraId="069AD8AC" w14:textId="77777777" w:rsidR="00425526" w:rsidRPr="00425526" w:rsidRDefault="002A76C2" w:rsidP="00425526">
      <w:pPr>
        <w:spacing w:after="0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2A76C2">
        <w:rPr>
          <w:rFonts w:eastAsia="Times New Roman"/>
          <w:noProof/>
          <w:color w:val="auto"/>
          <w:kern w:val="0"/>
          <w:sz w:val="24"/>
          <w:szCs w:val="24"/>
        </w:rPr>
        <w:pict w14:anchorId="78B8B943">
          <v:rect id="_x0000_i1026" alt="" style="width:451.15pt;height:.05pt;mso-width-percent:0;mso-height-percent:0;mso-width-percent:0;mso-height-percent:0" o:hrpct="964" o:hralign="center" o:hrstd="t" o:hr="t" fillcolor="#a0a0a0" stroked="f"/>
        </w:pict>
      </w:r>
    </w:p>
    <w:p w14:paraId="7D76E36C" w14:textId="77777777" w:rsidR="00425526" w:rsidRPr="00425526" w:rsidRDefault="00425526" w:rsidP="00425526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Calibration and Setup Details</w:t>
      </w:r>
    </w:p>
    <w:p w14:paraId="54FF9521" w14:textId="77777777" w:rsidR="00425526" w:rsidRPr="00425526" w:rsidRDefault="00425526" w:rsidP="0042552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EG Calibration</w:t>
      </w:r>
    </w:p>
    <w:p w14:paraId="6C08E63B" w14:textId="77777777" w:rsidR="00425526" w:rsidRPr="00425526" w:rsidRDefault="00425526" w:rsidP="00425526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A test signal was generated to ensure all electrodes were functioning correctly.</w:t>
      </w:r>
    </w:p>
    <w:p w14:paraId="2C755E12" w14:textId="77777777" w:rsidR="00425526" w:rsidRPr="00425526" w:rsidRDefault="00425526" w:rsidP="00425526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Artifact rejection filters were applied in real-time to exclude muscle movements and eye blinks.</w:t>
      </w:r>
    </w:p>
    <w:p w14:paraId="2DA69D1A" w14:textId="77777777" w:rsidR="00425526" w:rsidRPr="00425526" w:rsidRDefault="00425526" w:rsidP="0042552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GSR Calibration</w:t>
      </w:r>
    </w:p>
    <w:p w14:paraId="6BE5A9A3" w14:textId="77777777" w:rsidR="00425526" w:rsidRPr="00425526" w:rsidRDefault="00425526" w:rsidP="00425526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A baseline measurement was taken for one minute before the task. Participants were instructed to relax and breathe naturally.</w:t>
      </w:r>
    </w:p>
    <w:p w14:paraId="64A9BF15" w14:textId="77777777" w:rsidR="00425526" w:rsidRPr="00425526" w:rsidRDefault="00425526" w:rsidP="0042552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ye-Tracking Calibration</w:t>
      </w:r>
    </w:p>
    <w:p w14:paraId="5F1485FB" w14:textId="77777777" w:rsidR="00425526" w:rsidRPr="00425526" w:rsidRDefault="00425526" w:rsidP="00425526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Gaze accuracy was confirmed using a fixation dot presented at different locations on the screen. Calibration was repeated if the system detected errors.</w:t>
      </w:r>
    </w:p>
    <w:p w14:paraId="3164E9F7" w14:textId="77777777" w:rsidR="00425526" w:rsidRPr="00425526" w:rsidRDefault="002A76C2" w:rsidP="00425526">
      <w:pPr>
        <w:spacing w:after="0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2A76C2">
        <w:rPr>
          <w:rFonts w:eastAsia="Times New Roman"/>
          <w:noProof/>
          <w:color w:val="auto"/>
          <w:kern w:val="0"/>
          <w:sz w:val="24"/>
          <w:szCs w:val="24"/>
        </w:rPr>
        <w:pict w14:anchorId="61A82DDB">
          <v:rect id="_x0000_i1025" alt="" style="width:451.15pt;height:.05pt;mso-width-percent:0;mso-height-percent:0;mso-width-percent:0;mso-height-percent:0" o:hrpct="964" o:hralign="center" o:hrstd="t" o:hr="t" fillcolor="#a0a0a0" stroked="f"/>
        </w:pict>
      </w:r>
    </w:p>
    <w:p w14:paraId="07708545" w14:textId="77777777" w:rsidR="00425526" w:rsidRPr="00425526" w:rsidRDefault="00425526" w:rsidP="00425526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Visual Flowchart of the Experimental Procedure</w:t>
      </w:r>
    </w:p>
    <w:p w14:paraId="02B5680F" w14:textId="77777777" w:rsidR="00425526" w:rsidRPr="00425526" w:rsidRDefault="00425526" w:rsidP="004255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Arrival and Orientation (10 Minutes)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br/>
        <w:t>↓</w:t>
      </w:r>
    </w:p>
    <w:p w14:paraId="0465BF93" w14:textId="77777777" w:rsidR="00425526" w:rsidRPr="00425526" w:rsidRDefault="00425526" w:rsidP="004255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Baseline Psychological Assessment (15 Minutes)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br/>
        <w:t>↓</w:t>
      </w:r>
    </w:p>
    <w:p w14:paraId="4E731FC1" w14:textId="77777777" w:rsidR="00425526" w:rsidRPr="00425526" w:rsidRDefault="00425526" w:rsidP="004255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etup and Calibration for EEG, GSR, and Eye-Tracking (20 Minutes)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br/>
        <w:t>↓</w:t>
      </w:r>
    </w:p>
    <w:p w14:paraId="3196062C" w14:textId="77777777" w:rsidR="00425526" w:rsidRPr="00425526" w:rsidRDefault="00425526" w:rsidP="004255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Image Viewing Task (10 Minutes)</w:t>
      </w:r>
    </w:p>
    <w:p w14:paraId="63779315" w14:textId="77777777" w:rsidR="00425526" w:rsidRPr="00425526" w:rsidRDefault="00425526" w:rsidP="00425526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Randomized order of images</w:t>
      </w:r>
    </w:p>
    <w:p w14:paraId="7D52894E" w14:textId="77777777" w:rsidR="00425526" w:rsidRPr="00425526" w:rsidRDefault="00425526" w:rsidP="00425526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30 seconds per image</w:t>
      </w:r>
    </w:p>
    <w:p w14:paraId="626A7F21" w14:textId="77777777" w:rsidR="00425526" w:rsidRPr="00425526" w:rsidRDefault="00425526" w:rsidP="00425526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10-second neutral gray screen between images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br/>
        <w:t>↓</w:t>
      </w:r>
    </w:p>
    <w:p w14:paraId="2A9BF054" w14:textId="77777777" w:rsidR="00425526" w:rsidRPr="00425526" w:rsidRDefault="00425526" w:rsidP="004255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Post-Exposure Emotional Assessment (10 Minutes)</w:t>
      </w:r>
    </w:p>
    <w:p w14:paraId="3B5F8A1A" w14:textId="77777777" w:rsidR="00425526" w:rsidRPr="00425526" w:rsidRDefault="00425526" w:rsidP="00425526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VAS Scoring</w:t>
      </w:r>
    </w:p>
    <w:p w14:paraId="5B41DB24" w14:textId="77777777" w:rsidR="00425526" w:rsidRPr="00425526" w:rsidRDefault="00425526" w:rsidP="00425526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Semi-Structured Interview</w:t>
      </w:r>
      <w:r w:rsidRPr="00425526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br/>
        <w:t>↓</w:t>
      </w:r>
    </w:p>
    <w:p w14:paraId="0880C9CD" w14:textId="77777777" w:rsidR="00425526" w:rsidRPr="00425526" w:rsidRDefault="00425526" w:rsidP="004255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425526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Debriefing and Follow-Up (5 Minutes)</w:t>
      </w:r>
    </w:p>
    <w:p w14:paraId="63F80986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6C7F39"/>
    <w:multiLevelType w:val="multilevel"/>
    <w:tmpl w:val="241CA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2D63C3"/>
    <w:multiLevelType w:val="multilevel"/>
    <w:tmpl w:val="DDAE16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7856CFA"/>
    <w:multiLevelType w:val="multilevel"/>
    <w:tmpl w:val="1F08D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7153231">
    <w:abstractNumId w:val="0"/>
  </w:num>
  <w:num w:numId="2" w16cid:durableId="925455518">
    <w:abstractNumId w:val="1"/>
  </w:num>
  <w:num w:numId="3" w16cid:durableId="141704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526"/>
    <w:rsid w:val="00045324"/>
    <w:rsid w:val="002A76C2"/>
    <w:rsid w:val="00425526"/>
    <w:rsid w:val="00601919"/>
    <w:rsid w:val="00623F97"/>
    <w:rsid w:val="007D6248"/>
    <w:rsid w:val="008012A0"/>
    <w:rsid w:val="0091173D"/>
    <w:rsid w:val="009B4C5B"/>
    <w:rsid w:val="00B92988"/>
    <w:rsid w:val="00C6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B06DCC"/>
  <w15:chartTrackingRefBased/>
  <w15:docId w15:val="{3F285EEC-C0B1-A745-AD48-6BD65EC4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  <w:style w:type="paragraph" w:styleId="NormalWeb">
    <w:name w:val="Normal (Web)"/>
    <w:basedOn w:val="Normal"/>
    <w:uiPriority w:val="99"/>
    <w:semiHidden/>
    <w:unhideWhenUsed/>
    <w:rsid w:val="00425526"/>
    <w:pPr>
      <w:spacing w:before="100" w:beforeAutospacing="1" w:after="100" w:afterAutospacing="1" w:line="240" w:lineRule="auto"/>
    </w:pPr>
    <w:rPr>
      <w:rFonts w:eastAsia="Times New Roman"/>
      <w:b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1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1</cp:revision>
  <dcterms:created xsi:type="dcterms:W3CDTF">2024-12-20T05:49:00Z</dcterms:created>
  <dcterms:modified xsi:type="dcterms:W3CDTF">2024-12-20T05:49:00Z</dcterms:modified>
</cp:coreProperties>
</file>